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E48" w:rsidRPr="00BC5A25" w:rsidRDefault="00F10E48" w:rsidP="00C51C8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BC5A25">
        <w:rPr>
          <w:rFonts w:ascii="Times New Roman" w:hAnsi="Times New Roman" w:cs="Times New Roman"/>
          <w:b/>
        </w:rPr>
        <w:t>Supplementary table</w:t>
      </w:r>
    </w:p>
    <w:p w:rsidR="00F10E48" w:rsidRPr="00BC5A25" w:rsidRDefault="00F10E48" w:rsidP="00C51C8D">
      <w:pPr>
        <w:spacing w:line="480" w:lineRule="auto"/>
        <w:rPr>
          <w:rFonts w:ascii="Times New Roman" w:hAnsi="Times New Roman" w:cs="Times New Roman"/>
        </w:rPr>
      </w:pPr>
      <w:r w:rsidRPr="00BC5A25">
        <w:rPr>
          <w:rFonts w:ascii="Times New Roman" w:hAnsi="Times New Roman" w:cs="Times New Roman"/>
          <w:b/>
        </w:rPr>
        <w:t xml:space="preserve">Table </w:t>
      </w:r>
      <w:r w:rsidR="004D5A5C" w:rsidRPr="00BC5A25">
        <w:rPr>
          <w:rFonts w:ascii="Times New Roman" w:hAnsi="Times New Roman" w:cs="Times New Roman"/>
          <w:b/>
        </w:rPr>
        <w:t>S</w:t>
      </w:r>
      <w:r w:rsidRPr="00BC5A25">
        <w:rPr>
          <w:rFonts w:ascii="Times New Roman" w:hAnsi="Times New Roman" w:cs="Times New Roman"/>
          <w:b/>
        </w:rPr>
        <w:t xml:space="preserve">1. </w:t>
      </w:r>
      <w:r w:rsidR="004D5A5C" w:rsidRPr="00BC5A25">
        <w:rPr>
          <w:rFonts w:ascii="Times New Roman" w:hAnsi="Times New Roman" w:cs="Times New Roman"/>
        </w:rPr>
        <w:t>Primer sequences for mRNAs in the present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6120"/>
      </w:tblGrid>
      <w:tr w:rsidR="00DA469D" w:rsidRPr="00BC5A25" w:rsidTr="007A4ADC">
        <w:trPr>
          <w:jc w:val="center"/>
        </w:trPr>
        <w:tc>
          <w:tcPr>
            <w:tcW w:w="1337" w:type="dxa"/>
            <w:tcBorders>
              <w:bottom w:val="single" w:sz="4" w:space="0" w:color="auto"/>
            </w:tcBorders>
          </w:tcPr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</w:t>
            </w:r>
          </w:p>
        </w:tc>
      </w:tr>
      <w:tr w:rsidR="00DA469D" w:rsidRPr="00BC5A25" w:rsidTr="007A4ADC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</w:tcPr>
          <w:p w:rsidR="00DA469D" w:rsidRPr="00BC5A25" w:rsidRDefault="00F17A7A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l-GR"/>
              </w:rPr>
            </w:pPr>
            <w:r w:rsidRPr="00BC5A25">
              <w:rPr>
                <w:rFonts w:ascii="Times New Roman" w:hAnsi="Times New Roman" w:cs="Times New Roman"/>
                <w:i/>
                <w:sz w:val="20"/>
                <w:szCs w:val="20"/>
                <w:lang w:val="el-GR"/>
              </w:rPr>
              <w:t>Gapdh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Forward: 5’-</w:t>
            </w:r>
            <w:r w:rsidR="002A0DE1" w:rsidRPr="00BC5A25">
              <w:rPr>
                <w:rFonts w:ascii="Times New Roman" w:hAnsi="Times New Roman" w:cs="Times New Roman"/>
                <w:sz w:val="20"/>
                <w:szCs w:val="20"/>
              </w:rPr>
              <w:t>TGTGTCCGTCGTGGATCTGA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Reverse: 5’-</w:t>
            </w:r>
            <w:r w:rsidR="002A0DE1" w:rsidRPr="00BC5A25">
              <w:rPr>
                <w:rFonts w:ascii="Times New Roman" w:hAnsi="Times New Roman" w:cs="Times New Roman"/>
                <w:sz w:val="20"/>
                <w:szCs w:val="20"/>
              </w:rPr>
              <w:t>TTGCTGTTGAAGTCGCAGGAG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A469D" w:rsidRPr="00BC5A25" w:rsidTr="007A4ADC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</w:tcPr>
          <w:p w:rsidR="00DA469D" w:rsidRPr="00BC5A25" w:rsidRDefault="00F17A7A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i/>
                <w:sz w:val="20"/>
                <w:szCs w:val="20"/>
              </w:rPr>
              <w:t>Pdcd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Forward: 5’-</w:t>
            </w:r>
            <w:r w:rsidR="007B78DB" w:rsidRPr="00BC5A25">
              <w:rPr>
                <w:rFonts w:ascii="Times New Roman" w:hAnsi="Times New Roman" w:cs="Times New Roman"/>
                <w:sz w:val="20"/>
                <w:szCs w:val="20"/>
              </w:rPr>
              <w:t>GCCAAAGAAAGGTGGTGCAG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Reverse: 5’-</w:t>
            </w:r>
            <w:r w:rsidR="007B78DB" w:rsidRPr="00BC5A25">
              <w:rPr>
                <w:rFonts w:ascii="Times New Roman" w:hAnsi="Times New Roman" w:cs="Times New Roman"/>
                <w:sz w:val="20"/>
                <w:szCs w:val="20"/>
              </w:rPr>
              <w:t>AAATGCGGTCTCATCCAGGG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A469D" w:rsidRPr="00BC5A25" w:rsidTr="007A4ADC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</w:tcPr>
          <w:p w:rsidR="00DA469D" w:rsidRPr="00BC5A25" w:rsidRDefault="00F17A7A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i/>
                <w:sz w:val="20"/>
                <w:szCs w:val="20"/>
              </w:rPr>
              <w:t>Smad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Forward: 5’-</w:t>
            </w:r>
            <w:r w:rsidR="00D23963" w:rsidRPr="00BC5A25">
              <w:rPr>
                <w:rFonts w:ascii="Times New Roman" w:hAnsi="Times New Roman" w:cs="Times New Roman"/>
                <w:sz w:val="20"/>
                <w:szCs w:val="20"/>
              </w:rPr>
              <w:t>TGGATCTAAGCAAAAGGAAGTTTGT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Reverse: 5’-</w:t>
            </w:r>
            <w:r w:rsidR="00D23963" w:rsidRPr="00BC5A25">
              <w:rPr>
                <w:rFonts w:ascii="Times New Roman" w:hAnsi="Times New Roman" w:cs="Times New Roman"/>
                <w:sz w:val="20"/>
                <w:szCs w:val="20"/>
              </w:rPr>
              <w:t>GGCATGTGCGGTTCATTGTG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A469D" w:rsidRPr="00BC5A25" w:rsidTr="007A4ADC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</w:tcPr>
          <w:p w:rsidR="00DA469D" w:rsidRPr="00BC5A25" w:rsidRDefault="00F17A7A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i/>
                <w:sz w:val="20"/>
                <w:szCs w:val="20"/>
              </w:rPr>
              <w:t>Spry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Forward: 5’-</w:t>
            </w:r>
            <w:r w:rsidR="007B78DB" w:rsidRPr="00BC5A25">
              <w:rPr>
                <w:rFonts w:ascii="Times New Roman" w:hAnsi="Times New Roman" w:cs="Times New Roman"/>
                <w:sz w:val="20"/>
                <w:szCs w:val="20"/>
              </w:rPr>
              <w:t>AAGCCATCAGAGGCAAT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Reverse: 5’-</w:t>
            </w:r>
            <w:r w:rsidR="007B78DB" w:rsidRPr="00BC5A25">
              <w:rPr>
                <w:rFonts w:ascii="Times New Roman" w:hAnsi="Times New Roman" w:cs="Times New Roman"/>
                <w:sz w:val="20"/>
                <w:szCs w:val="20"/>
              </w:rPr>
              <w:t>TTTTCGGGTCTTGGTGCAGT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A469D" w:rsidRPr="00BC5A25" w:rsidTr="007A4ADC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</w:tcPr>
          <w:p w:rsidR="00DA469D" w:rsidRPr="00BC5A25" w:rsidRDefault="00F17A7A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l-GR"/>
              </w:rPr>
            </w:pPr>
            <w:r w:rsidRPr="00BC5A25">
              <w:rPr>
                <w:rFonts w:ascii="Times New Roman" w:hAnsi="Times New Roman" w:cs="Times New Roman"/>
                <w:i/>
                <w:sz w:val="20"/>
                <w:szCs w:val="20"/>
              </w:rPr>
              <w:t>Spry2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Forward: 5’-</w:t>
            </w:r>
            <w:r w:rsidR="007B78DB" w:rsidRPr="00BC5A25">
              <w:rPr>
                <w:rFonts w:ascii="Times New Roman" w:hAnsi="Times New Roman" w:cs="Times New Roman"/>
                <w:sz w:val="20"/>
                <w:szCs w:val="20"/>
              </w:rPr>
              <w:t>TGAAAGACTCCCACGGTCTGC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DA469D" w:rsidRPr="00BC5A25" w:rsidRDefault="00DA469D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Reverse: 5’-</w:t>
            </w:r>
            <w:r w:rsidR="007B78DB" w:rsidRPr="00BC5A25">
              <w:rPr>
                <w:rFonts w:ascii="Times New Roman" w:hAnsi="Times New Roman" w:cs="Times New Roman"/>
                <w:sz w:val="20"/>
                <w:szCs w:val="20"/>
              </w:rPr>
              <w:t>AGCTGACAGTGCTGATGGAC</w:t>
            </w: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A469D" w:rsidRPr="00BC5A25" w:rsidTr="007A4ADC">
        <w:trPr>
          <w:jc w:val="center"/>
        </w:trPr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DA469D" w:rsidRPr="00BC5A25" w:rsidRDefault="00247681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i/>
                <w:sz w:val="20"/>
                <w:szCs w:val="20"/>
              </w:rPr>
              <w:t>Tfap2a</w:t>
            </w:r>
          </w:p>
        </w:tc>
        <w:tc>
          <w:tcPr>
            <w:tcW w:w="6120" w:type="dxa"/>
            <w:tcBorders>
              <w:top w:val="nil"/>
              <w:bottom w:val="single" w:sz="4" w:space="0" w:color="auto"/>
            </w:tcBorders>
          </w:tcPr>
          <w:p w:rsidR="00DA469D" w:rsidRPr="00BC5A25" w:rsidRDefault="007B78DB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Forward: 5’-TGGGAACCTGGAAGCTTGTC</w:t>
            </w:r>
            <w:r w:rsidR="00DA469D"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DA469D" w:rsidRPr="00BC5A25" w:rsidRDefault="007B78DB" w:rsidP="00C51C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5">
              <w:rPr>
                <w:rFonts w:ascii="Times New Roman" w:hAnsi="Times New Roman" w:cs="Times New Roman"/>
                <w:sz w:val="20"/>
                <w:szCs w:val="20"/>
              </w:rPr>
              <w:t>Reverse: 5’-CTTTCCTTGTGGCAAAGCCC</w:t>
            </w:r>
            <w:r w:rsidR="00DA469D" w:rsidRPr="00BC5A2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:rsidR="00F10E48" w:rsidRPr="00BC5A25" w:rsidRDefault="00F10E48" w:rsidP="00C51C8D">
      <w:pPr>
        <w:spacing w:line="480" w:lineRule="auto"/>
        <w:rPr>
          <w:rFonts w:ascii="Times New Roman" w:hAnsi="Times New Roman" w:cs="Times New Roman"/>
        </w:rPr>
      </w:pPr>
    </w:p>
    <w:sectPr w:rsidR="00F10E48" w:rsidRPr="00BC5A25" w:rsidSect="00B80BD0">
      <w:footerReference w:type="default" r:id="rId7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6F58" w:rsidRDefault="00D86F58" w:rsidP="00E2088B">
      <w:r>
        <w:separator/>
      </w:r>
    </w:p>
  </w:endnote>
  <w:endnote w:type="continuationSeparator" w:id="0">
    <w:p w:rsidR="00D86F58" w:rsidRDefault="00D86F58" w:rsidP="00E2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70091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E2088B" w:rsidRPr="00272BA7" w:rsidRDefault="00E2088B" w:rsidP="00E2088B">
        <w:pPr>
          <w:pStyle w:val="a4"/>
          <w:wordWrap w:val="0"/>
          <w:jc w:val="right"/>
          <w:rPr>
            <w:rFonts w:ascii="Times New Roman" w:hAnsi="Times New Roman" w:cs="Times New Roman"/>
            <w:sz w:val="20"/>
          </w:rPr>
        </w:pPr>
        <w:r w:rsidRPr="00272BA7">
          <w:rPr>
            <w:rFonts w:ascii="Times New Roman" w:hAnsi="Times New Roman" w:cs="Times New Roman"/>
            <w:sz w:val="20"/>
          </w:rPr>
          <w:t xml:space="preserve">Page </w:t>
        </w:r>
        <w:r w:rsidRPr="00272BA7">
          <w:rPr>
            <w:rFonts w:ascii="Times New Roman" w:hAnsi="Times New Roman" w:cs="Times New Roman"/>
            <w:sz w:val="20"/>
          </w:rPr>
          <w:fldChar w:fldCharType="begin"/>
        </w:r>
        <w:r w:rsidRPr="00272BA7">
          <w:rPr>
            <w:rFonts w:ascii="Times New Roman" w:hAnsi="Times New Roman" w:cs="Times New Roman"/>
            <w:sz w:val="20"/>
          </w:rPr>
          <w:instrText>PAGE   \* MERGEFORMAT</w:instrText>
        </w:r>
        <w:r w:rsidRPr="00272BA7">
          <w:rPr>
            <w:rFonts w:ascii="Times New Roman" w:hAnsi="Times New Roman" w:cs="Times New Roman"/>
            <w:sz w:val="20"/>
          </w:rPr>
          <w:fldChar w:fldCharType="separate"/>
        </w:r>
        <w:r w:rsidR="009F30A5" w:rsidRPr="009F30A5">
          <w:rPr>
            <w:rFonts w:ascii="Times New Roman" w:hAnsi="Times New Roman" w:cs="Times New Roman"/>
            <w:noProof/>
            <w:sz w:val="20"/>
            <w:lang w:val="zh-CN"/>
          </w:rPr>
          <w:t>1</w:t>
        </w:r>
        <w:r w:rsidRPr="00272BA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E2088B" w:rsidRDefault="00E208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6F58" w:rsidRDefault="00D86F58" w:rsidP="00E2088B">
      <w:r>
        <w:separator/>
      </w:r>
    </w:p>
  </w:footnote>
  <w:footnote w:type="continuationSeparator" w:id="0">
    <w:p w:rsidR="00D86F58" w:rsidRDefault="00D86F58" w:rsidP="00E20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C18"/>
    <w:rsid w:val="00055569"/>
    <w:rsid w:val="0005741D"/>
    <w:rsid w:val="000C4141"/>
    <w:rsid w:val="000C55E5"/>
    <w:rsid w:val="000F0202"/>
    <w:rsid w:val="000F6D06"/>
    <w:rsid w:val="001352FE"/>
    <w:rsid w:val="00135A5B"/>
    <w:rsid w:val="001533EC"/>
    <w:rsid w:val="00154080"/>
    <w:rsid w:val="0019121A"/>
    <w:rsid w:val="001966D8"/>
    <w:rsid w:val="001A7A86"/>
    <w:rsid w:val="001F7DE8"/>
    <w:rsid w:val="00247151"/>
    <w:rsid w:val="00247681"/>
    <w:rsid w:val="00261D9E"/>
    <w:rsid w:val="00272BA7"/>
    <w:rsid w:val="002A0AB5"/>
    <w:rsid w:val="002A0DE1"/>
    <w:rsid w:val="002A7824"/>
    <w:rsid w:val="002A7DC0"/>
    <w:rsid w:val="002E1A40"/>
    <w:rsid w:val="00310C37"/>
    <w:rsid w:val="00321C90"/>
    <w:rsid w:val="0033302B"/>
    <w:rsid w:val="00346266"/>
    <w:rsid w:val="00357F08"/>
    <w:rsid w:val="00362A30"/>
    <w:rsid w:val="0038270D"/>
    <w:rsid w:val="003D58A7"/>
    <w:rsid w:val="00421A63"/>
    <w:rsid w:val="004313D8"/>
    <w:rsid w:val="00485806"/>
    <w:rsid w:val="004900D4"/>
    <w:rsid w:val="004D2BB4"/>
    <w:rsid w:val="004D5A5C"/>
    <w:rsid w:val="004F67FD"/>
    <w:rsid w:val="00517DFB"/>
    <w:rsid w:val="00523683"/>
    <w:rsid w:val="00541985"/>
    <w:rsid w:val="00555767"/>
    <w:rsid w:val="0059463E"/>
    <w:rsid w:val="005A0399"/>
    <w:rsid w:val="005A1DBB"/>
    <w:rsid w:val="005F7E20"/>
    <w:rsid w:val="00622D1C"/>
    <w:rsid w:val="00623F03"/>
    <w:rsid w:val="00630FF5"/>
    <w:rsid w:val="00644847"/>
    <w:rsid w:val="00646177"/>
    <w:rsid w:val="00712B8C"/>
    <w:rsid w:val="00741A2C"/>
    <w:rsid w:val="00753AD5"/>
    <w:rsid w:val="00775463"/>
    <w:rsid w:val="0077740B"/>
    <w:rsid w:val="007B78DB"/>
    <w:rsid w:val="007C0C86"/>
    <w:rsid w:val="007E2DC2"/>
    <w:rsid w:val="008270CF"/>
    <w:rsid w:val="0083025C"/>
    <w:rsid w:val="00887436"/>
    <w:rsid w:val="008877EA"/>
    <w:rsid w:val="008B77B8"/>
    <w:rsid w:val="008C29E5"/>
    <w:rsid w:val="008D45F4"/>
    <w:rsid w:val="008D7DA7"/>
    <w:rsid w:val="008E1A0B"/>
    <w:rsid w:val="00901377"/>
    <w:rsid w:val="0090304D"/>
    <w:rsid w:val="00934460"/>
    <w:rsid w:val="00953A1B"/>
    <w:rsid w:val="00963AD1"/>
    <w:rsid w:val="009726F4"/>
    <w:rsid w:val="009D1FA0"/>
    <w:rsid w:val="009F30A5"/>
    <w:rsid w:val="00A038CA"/>
    <w:rsid w:val="00A0695F"/>
    <w:rsid w:val="00A12984"/>
    <w:rsid w:val="00A4396B"/>
    <w:rsid w:val="00A80403"/>
    <w:rsid w:val="00A96F82"/>
    <w:rsid w:val="00AC389F"/>
    <w:rsid w:val="00B80BD0"/>
    <w:rsid w:val="00B82C18"/>
    <w:rsid w:val="00B97287"/>
    <w:rsid w:val="00BA3C62"/>
    <w:rsid w:val="00BC5A25"/>
    <w:rsid w:val="00BF01D2"/>
    <w:rsid w:val="00C01133"/>
    <w:rsid w:val="00C15DFD"/>
    <w:rsid w:val="00C37D08"/>
    <w:rsid w:val="00C51C8D"/>
    <w:rsid w:val="00C90E0F"/>
    <w:rsid w:val="00CD228B"/>
    <w:rsid w:val="00D01DB0"/>
    <w:rsid w:val="00D040DC"/>
    <w:rsid w:val="00D23963"/>
    <w:rsid w:val="00D36DBC"/>
    <w:rsid w:val="00D41400"/>
    <w:rsid w:val="00D52390"/>
    <w:rsid w:val="00D57C11"/>
    <w:rsid w:val="00D70531"/>
    <w:rsid w:val="00D775D2"/>
    <w:rsid w:val="00D86F58"/>
    <w:rsid w:val="00DA469D"/>
    <w:rsid w:val="00DB78DE"/>
    <w:rsid w:val="00DD422E"/>
    <w:rsid w:val="00DE2F53"/>
    <w:rsid w:val="00DF6303"/>
    <w:rsid w:val="00E2088B"/>
    <w:rsid w:val="00E77219"/>
    <w:rsid w:val="00E97F5E"/>
    <w:rsid w:val="00EA2E60"/>
    <w:rsid w:val="00ED5C1E"/>
    <w:rsid w:val="00EE54F5"/>
    <w:rsid w:val="00F10E48"/>
    <w:rsid w:val="00F121B0"/>
    <w:rsid w:val="00F168AD"/>
    <w:rsid w:val="00F16C76"/>
    <w:rsid w:val="00F17A7A"/>
    <w:rsid w:val="00F40F29"/>
    <w:rsid w:val="00F4459C"/>
    <w:rsid w:val="00F62D6E"/>
    <w:rsid w:val="00F731BB"/>
    <w:rsid w:val="00F73CB3"/>
    <w:rsid w:val="00F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kern w:val="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88B"/>
    <w:rPr>
      <w:sz w:val="18"/>
      <w:szCs w:val="18"/>
    </w:rPr>
  </w:style>
  <w:style w:type="paragraph" w:styleId="a5">
    <w:name w:val="List Paragraph"/>
    <w:basedOn w:val="a"/>
    <w:uiPriority w:val="34"/>
    <w:qFormat/>
    <w:rsid w:val="00F16C76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540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4080"/>
    <w:rPr>
      <w:sz w:val="18"/>
      <w:szCs w:val="18"/>
    </w:rPr>
  </w:style>
  <w:style w:type="table" w:styleId="a7">
    <w:name w:val="Table Grid"/>
    <w:basedOn w:val="a1"/>
    <w:uiPriority w:val="59"/>
    <w:rsid w:val="00DA469D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kern w:val="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88B"/>
    <w:rPr>
      <w:sz w:val="18"/>
      <w:szCs w:val="18"/>
    </w:rPr>
  </w:style>
  <w:style w:type="paragraph" w:styleId="a5">
    <w:name w:val="List Paragraph"/>
    <w:basedOn w:val="a"/>
    <w:uiPriority w:val="34"/>
    <w:qFormat/>
    <w:rsid w:val="00F16C76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540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4080"/>
    <w:rPr>
      <w:sz w:val="18"/>
      <w:szCs w:val="18"/>
    </w:rPr>
  </w:style>
  <w:style w:type="table" w:styleId="a7">
    <w:name w:val="Table Grid"/>
    <w:basedOn w:val="a1"/>
    <w:uiPriority w:val="59"/>
    <w:rsid w:val="00DA469D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86</Words>
  <Characters>496</Characters>
  <Application>Microsoft Office Word</Application>
  <DocSecurity>0</DocSecurity>
  <Lines>4</Lines>
  <Paragraphs>1</Paragraphs>
  <ScaleCrop>false</ScaleCrop>
  <Company>china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istrator</cp:lastModifiedBy>
  <cp:revision>104</cp:revision>
  <cp:lastPrinted>2019-11-16T07:22:00Z</cp:lastPrinted>
  <dcterms:created xsi:type="dcterms:W3CDTF">2018-10-05T02:58:00Z</dcterms:created>
  <dcterms:modified xsi:type="dcterms:W3CDTF">2020-06-18T12:24:00Z</dcterms:modified>
</cp:coreProperties>
</file>